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7A4FB" w14:textId="6D369C39" w:rsidR="003F6D9B" w:rsidRDefault="003F6D9B"/>
    <w:p w14:paraId="63142FF0" w14:textId="1880067F" w:rsidR="009B647A" w:rsidRDefault="009B647A"/>
    <w:p w14:paraId="659A88FC" w14:textId="3BE42B36" w:rsidR="00757B31" w:rsidRPr="009B647A" w:rsidRDefault="009B647A" w:rsidP="009B647A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4 </w:t>
      </w:r>
      <w:r w:rsidRPr="009E0DB4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>.</w:t>
      </w:r>
      <w:r w:rsidRPr="009E0DB4">
        <w:rPr>
          <w:rFonts w:ascii="Arial" w:hAnsi="Arial" w:cs="Arial"/>
          <w:b/>
          <w:sz w:val="20"/>
          <w:szCs w:val="20"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The estimated type I error rates divided</w:t>
      </w:r>
      <w:r w:rsidRPr="00EA1B48">
        <w:rPr>
          <w:b/>
          <w:bCs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by </w:t>
      </w:r>
      <w:r>
        <w:rPr>
          <w:rFonts w:ascii="Arial" w:hAnsi="Arial" w:cs="Arial"/>
          <w:b/>
          <w:bCs/>
          <w:sz w:val="20"/>
          <w:szCs w:val="20"/>
        </w:rPr>
        <w:t xml:space="preserve">the 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nominal significance levels of the ceCLC method for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0 quantitative and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A1B48">
        <w:rPr>
          <w:rFonts w:ascii="Arial" w:hAnsi="Arial" w:cs="Arial"/>
          <w:b/>
          <w:bCs/>
          <w:sz w:val="20"/>
          <w:szCs w:val="20"/>
        </w:rPr>
        <w:t>0 qualitative phenotype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PlainTable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274"/>
        <w:gridCol w:w="1260"/>
        <w:gridCol w:w="1350"/>
        <w:gridCol w:w="1350"/>
        <w:gridCol w:w="1260"/>
      </w:tblGrid>
      <w:tr w:rsidR="00757B31" w:rsidRPr="002505AF" w14:paraId="2035A973" w14:textId="77777777" w:rsidTr="00DB1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bottom w:val="single" w:sz="4" w:space="0" w:color="auto"/>
            </w:tcBorders>
            <w:vAlign w:val="center"/>
          </w:tcPr>
          <w:p w14:paraId="1498E6B7" w14:textId="77777777" w:rsidR="00757B31" w:rsidRPr="002505AF" w:rsidRDefault="00757B31" w:rsidP="00DB11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22324912"/>
            <m:oMathPara>
              <m:oMath>
                <m:r>
                  <m:rPr>
                    <m:sty m:val="b"/>
                  </m:rPr>
                  <w:rPr>
                    <w:rFonts w:ascii="Cambria Math" w:hAnsi="Cambria Math" w:cs="Arial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1274" w:type="dxa"/>
            <w:vAlign w:val="center"/>
          </w:tcPr>
          <w:p w14:paraId="48D7BB12" w14:textId="77777777" w:rsidR="00757B31" w:rsidRPr="002505AF" w:rsidRDefault="00757B31" w:rsidP="00DB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Sample</w:t>
            </w:r>
          </w:p>
        </w:tc>
        <w:tc>
          <w:tcPr>
            <w:tcW w:w="1260" w:type="dxa"/>
            <w:vAlign w:val="center"/>
          </w:tcPr>
          <w:p w14:paraId="17306B0C" w14:textId="77777777" w:rsidR="00757B31" w:rsidRPr="002505AF" w:rsidRDefault="00757B31" w:rsidP="00DB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Model1</w:t>
            </w:r>
          </w:p>
        </w:tc>
        <w:tc>
          <w:tcPr>
            <w:tcW w:w="1350" w:type="dxa"/>
            <w:vAlign w:val="center"/>
          </w:tcPr>
          <w:p w14:paraId="3787661B" w14:textId="77777777" w:rsidR="00757B31" w:rsidRPr="002505AF" w:rsidRDefault="00757B31" w:rsidP="00DB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Model2</w:t>
            </w:r>
          </w:p>
        </w:tc>
        <w:tc>
          <w:tcPr>
            <w:tcW w:w="1350" w:type="dxa"/>
            <w:vAlign w:val="center"/>
          </w:tcPr>
          <w:p w14:paraId="6064DCDE" w14:textId="77777777" w:rsidR="00757B31" w:rsidRPr="002505AF" w:rsidRDefault="00757B31" w:rsidP="00DB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Model3</w:t>
            </w:r>
          </w:p>
        </w:tc>
        <w:tc>
          <w:tcPr>
            <w:tcW w:w="1260" w:type="dxa"/>
            <w:vAlign w:val="center"/>
          </w:tcPr>
          <w:p w14:paraId="187A204B" w14:textId="77777777" w:rsidR="00757B31" w:rsidRPr="002505AF" w:rsidRDefault="00757B31" w:rsidP="00DB11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Model4</w:t>
            </w:r>
          </w:p>
        </w:tc>
      </w:tr>
      <w:tr w:rsidR="00757B31" w:rsidRPr="002505AF" w14:paraId="45B30C35" w14:textId="77777777" w:rsidTr="00DB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bottom w:val="nil"/>
            </w:tcBorders>
            <w:shd w:val="clear" w:color="auto" w:fill="auto"/>
            <w:vAlign w:val="center"/>
          </w:tcPr>
          <w:p w14:paraId="45B27034" w14:textId="77777777" w:rsidR="00757B31" w:rsidRPr="002505AF" w:rsidRDefault="00757B31" w:rsidP="00DB11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6987430B" w14:textId="77777777" w:rsidR="00757B31" w:rsidRPr="002505AF" w:rsidRDefault="00757B31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23FA21" w14:textId="7FF8C4EF" w:rsidR="00757B31" w:rsidRPr="002505AF" w:rsidRDefault="00757B31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 w:rsidR="00035CAB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3F8480" w14:textId="4D3C5E1B" w:rsidR="00757B31" w:rsidRPr="002505AF" w:rsidRDefault="00757B31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D73CE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CB0B67" w14:textId="7F6A948B" w:rsidR="00757B31" w:rsidRPr="002505AF" w:rsidRDefault="00D73CE3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812D49" w14:textId="1B18542F" w:rsidR="00757B31" w:rsidRPr="002505AF" w:rsidRDefault="00757B31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 w:rsidR="00D73CE3"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757B31" w:rsidRPr="002505AF" w14:paraId="223BADD0" w14:textId="77777777" w:rsidTr="00DB11A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81A0F" w14:textId="77777777" w:rsidR="00757B31" w:rsidRPr="002505AF" w:rsidRDefault="00757B31" w:rsidP="00DB11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33C6BE4" w14:textId="77777777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03FDBF" w14:textId="4F00DBCA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1.0</w:t>
            </w:r>
            <w:r w:rsidR="0074527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2A4740" w14:textId="1A7B9F1B" w:rsidR="00757B31" w:rsidRPr="002505AF" w:rsidRDefault="007D0937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FC4B4C" w14:textId="3BE150F1" w:rsidR="00757B31" w:rsidRPr="002505AF" w:rsidRDefault="007D0937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E195C7" w14:textId="0AEB6DF0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  <w:r w:rsidR="007D0937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757B31" w:rsidRPr="002505AF" w14:paraId="13FF9DA3" w14:textId="77777777" w:rsidTr="00DB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87D914" w14:textId="77777777" w:rsidR="00757B31" w:rsidRPr="002505AF" w:rsidRDefault="00757B31" w:rsidP="00DB11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049FD047" w14:textId="77777777" w:rsidR="00757B31" w:rsidRPr="002505AF" w:rsidRDefault="00757B31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3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05D883" w14:textId="5C3DFB14" w:rsidR="00757B31" w:rsidRPr="002505AF" w:rsidRDefault="00C04EA2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4FCD37" w14:textId="73587F20" w:rsidR="00757B31" w:rsidRPr="002505AF" w:rsidRDefault="00C04EA2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809697" w14:textId="59ECAAF0" w:rsidR="00757B31" w:rsidRPr="002505AF" w:rsidRDefault="00C04EA2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1E0701" w14:textId="77301A75" w:rsidR="00757B31" w:rsidRPr="002505AF" w:rsidRDefault="00C04EA2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757B31" w:rsidRPr="002505AF" w14:paraId="68EBCFD4" w14:textId="77777777" w:rsidTr="00DB11A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04F3BBF" w14:textId="77777777" w:rsidR="00757B31" w:rsidRPr="002505AF" w:rsidRDefault="00757B31" w:rsidP="00DB11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14:paraId="0AB3FDCF" w14:textId="77777777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61CA57F" w14:textId="3CFDB02D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 w:rsidR="00035CAB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405D4EE" w14:textId="69B0A0F9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73CE3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EC64F21" w14:textId="17B19918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</w:t>
            </w:r>
            <w:r w:rsidR="00D73CE3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8D68652" w14:textId="78C56920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01A18">
              <w:rPr>
                <w:rFonts w:ascii="Arial" w:hAnsi="Arial" w:cs="Arial"/>
                <w:sz w:val="24"/>
                <w:szCs w:val="24"/>
              </w:rPr>
              <w:t>0.</w:t>
            </w:r>
            <w:r w:rsidR="00D73CE3">
              <w:rPr>
                <w:rFonts w:ascii="Arial" w:hAnsi="Arial" w:cs="Arial"/>
                <w:sz w:val="24"/>
                <w:szCs w:val="24"/>
              </w:rPr>
              <w:t>90</w:t>
            </w:r>
          </w:p>
        </w:tc>
      </w:tr>
      <w:tr w:rsidR="00757B31" w:rsidRPr="002505AF" w14:paraId="4B00D875" w14:textId="77777777" w:rsidTr="00DB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nil"/>
              <w:bottom w:val="nil"/>
            </w:tcBorders>
            <w:vAlign w:val="center"/>
          </w:tcPr>
          <w:p w14:paraId="3990E244" w14:textId="77777777" w:rsidR="00757B31" w:rsidRPr="002505AF" w:rsidRDefault="00757B31" w:rsidP="00DB11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  <w:tc>
          <w:tcPr>
            <w:tcW w:w="1274" w:type="dxa"/>
            <w:vAlign w:val="center"/>
          </w:tcPr>
          <w:p w14:paraId="064513E9" w14:textId="77777777" w:rsidR="00757B31" w:rsidRPr="002505AF" w:rsidRDefault="00757B31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  <w:tc>
          <w:tcPr>
            <w:tcW w:w="1260" w:type="dxa"/>
            <w:vAlign w:val="center"/>
          </w:tcPr>
          <w:p w14:paraId="231996E1" w14:textId="331469F9" w:rsidR="00757B31" w:rsidRPr="002505AF" w:rsidRDefault="00745274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350" w:type="dxa"/>
            <w:vAlign w:val="center"/>
          </w:tcPr>
          <w:p w14:paraId="27BE0949" w14:textId="6FE3967D" w:rsidR="00757B31" w:rsidRPr="002505AF" w:rsidRDefault="007D0937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350" w:type="dxa"/>
            <w:vAlign w:val="center"/>
          </w:tcPr>
          <w:p w14:paraId="4076FD4D" w14:textId="4196B876" w:rsidR="00757B31" w:rsidRPr="002505AF" w:rsidRDefault="00757B31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7D0937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260" w:type="dxa"/>
            <w:vAlign w:val="center"/>
          </w:tcPr>
          <w:p w14:paraId="2FE04D43" w14:textId="5D0C7731" w:rsidR="00757B31" w:rsidRPr="002505AF" w:rsidRDefault="00757B31" w:rsidP="00DB1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7D0937">
              <w:rPr>
                <w:rFonts w:ascii="Arial" w:hAnsi="Arial" w:cs="Arial"/>
                <w:sz w:val="24"/>
                <w:szCs w:val="24"/>
              </w:rPr>
              <w:t>71</w:t>
            </w:r>
          </w:p>
        </w:tc>
      </w:tr>
      <w:tr w:rsidR="00757B31" w:rsidRPr="002505AF" w14:paraId="4EA9A4C3" w14:textId="77777777" w:rsidTr="00DB11A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A7CE787" w14:textId="77777777" w:rsidR="00757B31" w:rsidRPr="002505AF" w:rsidRDefault="00757B31" w:rsidP="00DB11A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F2F2F2" w:themeFill="background1" w:themeFillShade="F2"/>
            <w:vAlign w:val="center"/>
          </w:tcPr>
          <w:p w14:paraId="24CB1CE2" w14:textId="77777777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05AF">
              <w:rPr>
                <w:rFonts w:ascii="Arial" w:hAnsi="Arial" w:cs="Arial"/>
                <w:sz w:val="24"/>
                <w:szCs w:val="24"/>
              </w:rPr>
              <w:t>300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F1FC0E0" w14:textId="26BB5D59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C04EA2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03722C0" w14:textId="2823CD9B" w:rsidR="00757B31" w:rsidRPr="002505AF" w:rsidRDefault="00757B31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C04EA2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E3CDD43" w14:textId="7C72E870" w:rsidR="00757B31" w:rsidRPr="002505AF" w:rsidRDefault="00C04EA2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001586B" w14:textId="34DE5D19" w:rsidR="00757B31" w:rsidRPr="002505AF" w:rsidRDefault="00C04EA2" w:rsidP="00DB1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</w:t>
            </w:r>
          </w:p>
        </w:tc>
      </w:tr>
      <w:bookmarkEnd w:id="0"/>
    </w:tbl>
    <w:p w14:paraId="59AB1D89" w14:textId="77777777" w:rsidR="00757B31" w:rsidRDefault="00757B31"/>
    <w:sectPr w:rsidR="00757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5C"/>
    <w:rsid w:val="00035CAB"/>
    <w:rsid w:val="003F6D9B"/>
    <w:rsid w:val="00745274"/>
    <w:rsid w:val="00757B31"/>
    <w:rsid w:val="007D0937"/>
    <w:rsid w:val="0090415C"/>
    <w:rsid w:val="009B647A"/>
    <w:rsid w:val="00C01A18"/>
    <w:rsid w:val="00C04EA2"/>
    <w:rsid w:val="00D73CE3"/>
    <w:rsid w:val="00EB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27E5"/>
  <w15:chartTrackingRefBased/>
  <w15:docId w15:val="{947822F8-977A-4E01-A3E6-75301C44E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57B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aw</dc:creator>
  <cp:keywords/>
  <dc:description/>
  <cp:lastModifiedBy>meidaw</cp:lastModifiedBy>
  <cp:revision>11</cp:revision>
  <dcterms:created xsi:type="dcterms:W3CDTF">2021-10-03T23:21:00Z</dcterms:created>
  <dcterms:modified xsi:type="dcterms:W3CDTF">2022-03-22T04:13:00Z</dcterms:modified>
</cp:coreProperties>
</file>